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249D33" w:rsidR="00DB4B2C" w:rsidRPr="00410502" w:rsidRDefault="00134FA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0408B05" w:rsidR="00DB4B2C" w:rsidRPr="00410502" w:rsidRDefault="00134FA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88A626" w:rsidR="00DB4B2C" w:rsidRPr="00410502" w:rsidRDefault="00134FA3"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5BB10D7" w:rsidR="00DB4B2C" w:rsidRPr="00410502" w:rsidRDefault="00134FA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A7AC710" w:rsidR="00DB4B2C" w:rsidRPr="00410502" w:rsidRDefault="00C10AF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2E8158" w:rsidR="00DB4B2C" w:rsidRPr="00410502" w:rsidRDefault="00134FA3"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865B8F" w:rsidR="00DB4B2C" w:rsidRPr="00410502" w:rsidRDefault="00134FA3"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F17923" w:rsidR="00DB4B2C" w:rsidRPr="00410502" w:rsidRDefault="00134FA3" w:rsidP="006B2B65">
                <w:pPr>
                  <w:rPr>
                    <w:rFonts w:ascii="Arial" w:hAnsi="Arial" w:cs="Arial"/>
                    <w:sz w:val="20"/>
                    <w:szCs w:val="20"/>
                  </w:rPr>
                </w:pPr>
                <w:r>
                  <w:rPr>
                    <w:rFonts w:ascii="Arial" w:hAnsi="Arial" w:cs="Arial"/>
                    <w:sz w:val="20"/>
                    <w:szCs w:val="20"/>
                  </w:rPr>
                  <w:t>3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1A31DC9" w:rsidR="00DB4B2C" w:rsidRPr="00410502" w:rsidRDefault="00134FA3"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7C78F6" w:rsidR="00DB4B2C" w:rsidRPr="00410502" w:rsidRDefault="00134FA3"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45281A" w:rsidR="00DB4B2C" w:rsidRPr="00410502" w:rsidRDefault="00134FA3"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AB37C42" w:rsidR="00DB4B2C" w:rsidRPr="00410502" w:rsidRDefault="00C10AF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EEBDD12" w:rsidR="00DB4B2C" w:rsidRPr="00410502" w:rsidRDefault="00134FA3"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EBCAF8C" w:rsidR="00DB4B2C" w:rsidRPr="00410502" w:rsidRDefault="00134FA3"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3D74DFD" w:rsidR="00DB4B2C" w:rsidRPr="00410502" w:rsidRDefault="00134FA3" w:rsidP="006B2B65">
                <w:pPr>
                  <w:rPr>
                    <w:rFonts w:ascii="Arial" w:hAnsi="Arial" w:cs="Arial"/>
                    <w:sz w:val="20"/>
                    <w:szCs w:val="20"/>
                  </w:rPr>
                </w:pPr>
                <w:r>
                  <w:rPr>
                    <w:rFonts w:ascii="Arial" w:hAnsi="Arial" w:cs="Arial"/>
                    <w:sz w:val="20"/>
                    <w:szCs w:val="20"/>
                  </w:rPr>
                  <w:t>31-3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89ECB1" w:rsidR="00DB4B2C" w:rsidRPr="00410502" w:rsidRDefault="00C10AF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3AAFBD3" w:rsidR="00DB4B2C" w:rsidRPr="00410502" w:rsidRDefault="00134FA3" w:rsidP="006B2B65">
                <w:pPr>
                  <w:rPr>
                    <w:rFonts w:ascii="Arial" w:hAnsi="Arial" w:cs="Arial"/>
                    <w:sz w:val="20"/>
                    <w:szCs w:val="20"/>
                  </w:rPr>
                </w:pPr>
                <w:r>
                  <w:rPr>
                    <w:rFonts w:ascii="Arial" w:hAnsi="Arial" w:cs="Arial"/>
                    <w:sz w:val="20"/>
                    <w:szCs w:val="20"/>
                  </w:rPr>
                  <w:t>31-3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6A1BCC" w:rsidR="00DB4B2C" w:rsidRPr="00410502" w:rsidRDefault="00134FA3" w:rsidP="006B2B65">
                <w:pPr>
                  <w:rPr>
                    <w:rFonts w:ascii="Arial" w:hAnsi="Arial" w:cs="Arial"/>
                    <w:sz w:val="20"/>
                    <w:szCs w:val="20"/>
                  </w:rPr>
                </w:pPr>
                <w:r>
                  <w:rPr>
                    <w:rFonts w:ascii="Arial" w:hAnsi="Arial" w:cs="Arial"/>
                    <w:sz w:val="20"/>
                    <w:szCs w:val="20"/>
                  </w:rPr>
                  <w:t>9-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E21428" w:rsidR="00DB4B2C" w:rsidRPr="00410502" w:rsidRDefault="00134FA3" w:rsidP="006B2B65">
                <w:pPr>
                  <w:rPr>
                    <w:rFonts w:ascii="Arial" w:hAnsi="Arial" w:cs="Arial"/>
                    <w:sz w:val="20"/>
                    <w:szCs w:val="20"/>
                  </w:rPr>
                </w:pPr>
                <w:r>
                  <w:rPr>
                    <w:rFonts w:ascii="Arial" w:hAnsi="Arial" w:cs="Arial"/>
                    <w:sz w:val="20"/>
                    <w:szCs w:val="20"/>
                  </w:rPr>
                  <w:t>17-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7A5907B" w:rsidR="00DB4B2C" w:rsidRPr="00410502" w:rsidRDefault="00134FA3"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2CF61A5" w:rsidR="00DB4B2C" w:rsidRPr="00410502" w:rsidRDefault="00134FA3" w:rsidP="006B2B65">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6420C3" w:rsidR="00DB4B2C" w:rsidRPr="00410502" w:rsidRDefault="00134FA3"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DB33CA" w14:textId="77777777" w:rsidR="00842F47" w:rsidRDefault="00842F47" w:rsidP="008F00FC">
      <w:pPr>
        <w:spacing w:after="0" w:line="240" w:lineRule="auto"/>
      </w:pPr>
      <w:r>
        <w:separator/>
      </w:r>
    </w:p>
  </w:endnote>
  <w:endnote w:type="continuationSeparator" w:id="0">
    <w:p w14:paraId="6612B3BF" w14:textId="77777777" w:rsidR="00842F47" w:rsidRDefault="00842F4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42F4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19D7D0E"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963425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F65FB">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49757D" w14:textId="77777777" w:rsidR="00842F47" w:rsidRDefault="00842F47" w:rsidP="008F00FC">
      <w:pPr>
        <w:spacing w:after="0" w:line="240" w:lineRule="auto"/>
      </w:pPr>
      <w:r>
        <w:separator/>
      </w:r>
    </w:p>
  </w:footnote>
  <w:footnote w:type="continuationSeparator" w:id="0">
    <w:p w14:paraId="581CF703" w14:textId="77777777" w:rsidR="00842F47" w:rsidRDefault="00842F4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20DBD3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1832FF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4FA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044F"/>
    <w:rsid w:val="003D1C59"/>
    <w:rsid w:val="003E50D0"/>
    <w:rsid w:val="003E68BD"/>
    <w:rsid w:val="003F0CA1"/>
    <w:rsid w:val="003F4381"/>
    <w:rsid w:val="00407446"/>
    <w:rsid w:val="00407858"/>
    <w:rsid w:val="00412EB2"/>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6836"/>
    <w:rsid w:val="00627303"/>
    <w:rsid w:val="00636C96"/>
    <w:rsid w:val="00644D86"/>
    <w:rsid w:val="0066796D"/>
    <w:rsid w:val="006737C3"/>
    <w:rsid w:val="006805F3"/>
    <w:rsid w:val="00685157"/>
    <w:rsid w:val="006861DB"/>
    <w:rsid w:val="006A24B8"/>
    <w:rsid w:val="006B2B65"/>
    <w:rsid w:val="006B716B"/>
    <w:rsid w:val="006C3476"/>
    <w:rsid w:val="007156FC"/>
    <w:rsid w:val="00720E5E"/>
    <w:rsid w:val="007559B7"/>
    <w:rsid w:val="007856C6"/>
    <w:rsid w:val="007B5C73"/>
    <w:rsid w:val="007F65FB"/>
    <w:rsid w:val="00836836"/>
    <w:rsid w:val="00842F47"/>
    <w:rsid w:val="00866B8D"/>
    <w:rsid w:val="00873B4E"/>
    <w:rsid w:val="0087486E"/>
    <w:rsid w:val="00882287"/>
    <w:rsid w:val="008B1BDC"/>
    <w:rsid w:val="008C47EA"/>
    <w:rsid w:val="008D2992"/>
    <w:rsid w:val="008D69B6"/>
    <w:rsid w:val="008F00FC"/>
    <w:rsid w:val="008F406E"/>
    <w:rsid w:val="008F4300"/>
    <w:rsid w:val="00920DCD"/>
    <w:rsid w:val="0093524A"/>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02BA"/>
    <w:rsid w:val="00B169A9"/>
    <w:rsid w:val="00B41B43"/>
    <w:rsid w:val="00B73A70"/>
    <w:rsid w:val="00B85F7C"/>
    <w:rsid w:val="00BB554E"/>
    <w:rsid w:val="00C07F77"/>
    <w:rsid w:val="00C10AFC"/>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4B35"/>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3E6CD27-F0B2-A74A-A11D-E32C0C57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8480D"/>
    <w:rsid w:val="00145C61"/>
    <w:rsid w:val="00344094"/>
    <w:rsid w:val="00412EB2"/>
    <w:rsid w:val="00626836"/>
    <w:rsid w:val="0063155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08DD753-3EE1-426E-A9D7-6D9F30577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2</cp:revision>
  <cp:lastPrinted>2018-11-16T17:06:00Z</cp:lastPrinted>
  <dcterms:created xsi:type="dcterms:W3CDTF">2025-08-27T17:29:00Z</dcterms:created>
  <dcterms:modified xsi:type="dcterms:W3CDTF">2025-08-27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